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26E5C" w14:textId="77777777" w:rsidR="00DD6BD1" w:rsidRPr="00A822D2" w:rsidRDefault="00DD6BD1" w:rsidP="00DD6BD1">
      <w:pPr>
        <w:rPr>
          <w:rFonts w:eastAsia="Times New Roman"/>
          <w:b/>
          <w:bCs/>
          <w:color w:val="000000"/>
          <w:sz w:val="22"/>
          <w:szCs w:val="22"/>
        </w:rPr>
      </w:pPr>
      <w:r w:rsidRPr="00DD6BD1">
        <w:rPr>
          <w:rFonts w:eastAsia="Times New Roman"/>
          <w:b/>
          <w:bCs/>
          <w:color w:val="000000"/>
          <w:sz w:val="22"/>
          <w:szCs w:val="22"/>
        </w:rPr>
        <w:t xml:space="preserve">Table S3.  </w:t>
      </w:r>
      <w:r w:rsidRPr="00DD6BD1">
        <w:rPr>
          <w:rFonts w:eastAsia="Times New Roman"/>
          <w:color w:val="000000"/>
          <w:sz w:val="22"/>
          <w:szCs w:val="22"/>
        </w:rPr>
        <w:t xml:space="preserve">Linear regression results for the first two axes scores of the arthropod principal coordinates analysis and active microbial biomass, soil pH, and </w:t>
      </w:r>
      <w:proofErr w:type="spellStart"/>
      <w:r w:rsidRPr="00DD6BD1">
        <w:rPr>
          <w:rFonts w:eastAsia="Times New Roman"/>
          <w:color w:val="000000"/>
          <w:sz w:val="22"/>
          <w:szCs w:val="22"/>
        </w:rPr>
        <w:t>mineralizable</w:t>
      </w:r>
      <w:proofErr w:type="spellEnd"/>
      <w:r w:rsidRPr="00DD6BD1">
        <w:rPr>
          <w:rFonts w:eastAsia="Times New Roman"/>
          <w:color w:val="000000"/>
          <w:sz w:val="22"/>
          <w:szCs w:val="22"/>
        </w:rPr>
        <w:t>-C.</w:t>
      </w:r>
    </w:p>
    <w:p w14:paraId="71607C1C" w14:textId="77777777" w:rsidR="00DD6BD1" w:rsidRDefault="00DD6BD1" w:rsidP="004C4259">
      <w:pPr>
        <w:jc w:val="center"/>
        <w:rPr>
          <w:sz w:val="22"/>
          <w:szCs w:val="22"/>
        </w:rPr>
      </w:pPr>
    </w:p>
    <w:tbl>
      <w:tblPr>
        <w:tblW w:w="8122" w:type="dxa"/>
        <w:tblInd w:w="93" w:type="dxa"/>
        <w:tblLook w:val="04A0" w:firstRow="1" w:lastRow="0" w:firstColumn="1" w:lastColumn="0" w:noHBand="0" w:noVBand="1"/>
      </w:tblPr>
      <w:tblGrid>
        <w:gridCol w:w="1096"/>
        <w:gridCol w:w="1784"/>
        <w:gridCol w:w="1954"/>
        <w:gridCol w:w="1096"/>
        <w:gridCol w:w="1096"/>
        <w:gridCol w:w="1096"/>
      </w:tblGrid>
      <w:tr w:rsidR="00A822D2" w:rsidRPr="00A822D2" w14:paraId="16E96426" w14:textId="77777777" w:rsidTr="00A822D2">
        <w:trPr>
          <w:trHeight w:val="302"/>
        </w:trPr>
        <w:tc>
          <w:tcPr>
            <w:tcW w:w="109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A22FFE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ble 1</w:t>
            </w:r>
          </w:p>
        </w:tc>
        <w:tc>
          <w:tcPr>
            <w:tcW w:w="178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17F83F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Variable 2</w:t>
            </w:r>
          </w:p>
        </w:tc>
        <w:tc>
          <w:tcPr>
            <w:tcW w:w="195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9B3B9E" w14:textId="77777777" w:rsidR="00A822D2" w:rsidRPr="00A822D2" w:rsidRDefault="00A822D2" w:rsidP="00A822D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quation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4ACEC0" w14:textId="77777777" w:rsidR="00A822D2" w:rsidRPr="00A822D2" w:rsidRDefault="00A822D2" w:rsidP="00A822D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</w:t>
            </w: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  <w:proofErr w:type="gramStart"/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,10</w:t>
            </w:r>
            <w:proofErr w:type="gramEnd"/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EA77FD" w14:textId="77777777" w:rsidR="00A822D2" w:rsidRPr="00A822D2" w:rsidRDefault="00A822D2" w:rsidP="00A822D2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proofErr w:type="gramEnd"/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09FADB" w14:textId="77777777" w:rsidR="00A822D2" w:rsidRPr="00A822D2" w:rsidRDefault="00A822D2" w:rsidP="00A822D2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A822D2" w:rsidRPr="00A822D2" w14:paraId="5EB70156" w14:textId="77777777" w:rsidTr="00A822D2">
        <w:trPr>
          <w:trHeight w:val="268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CF50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Axis 1</w:t>
            </w:r>
          </w:p>
        </w:tc>
        <w:tc>
          <w:tcPr>
            <w:tcW w:w="1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EACF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Microbial biomass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CA42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Y = 0.23x + 5.7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359E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E11D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F2F9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A822D2" w:rsidRPr="00A822D2" w14:paraId="002B6288" w14:textId="77777777" w:rsidTr="00A822D2">
        <w:trPr>
          <w:trHeight w:val="253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B3A01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F236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BDC9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19C64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9870B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E54E3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822D2" w:rsidRPr="00A822D2" w14:paraId="1C32B134" w14:textId="77777777" w:rsidTr="00A822D2">
        <w:trPr>
          <w:trHeight w:val="253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BB9F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8FCB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Soil pH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161E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Y = 0.02x + 6.5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5FA8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7318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52900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0.05</w:t>
            </w:r>
          </w:p>
        </w:tc>
      </w:tr>
      <w:tr w:rsidR="00A822D2" w:rsidRPr="00A822D2" w14:paraId="50593E09" w14:textId="77777777" w:rsidTr="00A822D2">
        <w:trPr>
          <w:trHeight w:val="253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E750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D696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6E8E6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18011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AF514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8BF22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822D2" w:rsidRPr="00A822D2" w14:paraId="5A229BA6" w14:textId="77777777" w:rsidTr="00A822D2">
        <w:trPr>
          <w:trHeight w:val="253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D270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CD22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A822D2">
              <w:rPr>
                <w:rFonts w:eastAsia="Times New Roman"/>
                <w:color w:val="000000"/>
                <w:sz w:val="22"/>
                <w:szCs w:val="22"/>
              </w:rPr>
              <w:t>Mineralizable</w:t>
            </w:r>
            <w:proofErr w:type="spellEnd"/>
            <w:r w:rsidRPr="00A822D2">
              <w:rPr>
                <w:rFonts w:eastAsia="Times New Roman"/>
                <w:color w:val="000000"/>
                <w:sz w:val="22"/>
                <w:szCs w:val="22"/>
              </w:rPr>
              <w:t>-C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5EE7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Y = 0.08x + 1.9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9DB0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0D47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3A4E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A822D2" w:rsidRPr="00A822D2" w14:paraId="384CD460" w14:textId="77777777" w:rsidTr="00A822D2">
        <w:trPr>
          <w:trHeight w:val="253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A1CEC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7FFA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E3F35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C698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E961A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137F7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822D2" w:rsidRPr="00A822D2" w14:paraId="7546030E" w14:textId="77777777" w:rsidTr="00A822D2">
        <w:trPr>
          <w:trHeight w:val="253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31F3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Axis 2</w:t>
            </w:r>
          </w:p>
        </w:tc>
        <w:tc>
          <w:tcPr>
            <w:tcW w:w="1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37A2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Microbial biomass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FB2D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Y = 0.37x + 15.3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9F1A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734C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160F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A822D2" w:rsidRPr="00A822D2" w14:paraId="6E578B3C" w14:textId="77777777" w:rsidTr="00A822D2">
        <w:trPr>
          <w:trHeight w:val="253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267A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0C97F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E94D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8F27C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B4BC6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6C4C5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822D2" w:rsidRPr="00A822D2" w14:paraId="1C5BBEF8" w14:textId="77777777" w:rsidTr="00A822D2">
        <w:trPr>
          <w:trHeight w:val="253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7C8D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FB86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Soil pH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1666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Y = 0.04x + 7.6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3546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9FB0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F416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A822D2" w:rsidRPr="00A822D2" w14:paraId="045F8508" w14:textId="77777777" w:rsidTr="00A822D2">
        <w:trPr>
          <w:trHeight w:val="253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9F4CF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4BF8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275D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CC17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855C3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EF7A6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822D2" w:rsidRPr="00A822D2" w14:paraId="53666837" w14:textId="77777777" w:rsidTr="00A822D2">
        <w:trPr>
          <w:trHeight w:val="253"/>
        </w:trPr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F42B2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2E88BF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A822D2">
              <w:rPr>
                <w:rFonts w:eastAsia="Times New Roman"/>
                <w:color w:val="000000"/>
                <w:sz w:val="22"/>
                <w:szCs w:val="22"/>
              </w:rPr>
              <w:t>Mineralizable</w:t>
            </w:r>
            <w:proofErr w:type="spellEnd"/>
            <w:r w:rsidRPr="00A822D2">
              <w:rPr>
                <w:rFonts w:eastAsia="Times New Roman"/>
                <w:color w:val="000000"/>
                <w:sz w:val="22"/>
                <w:szCs w:val="22"/>
              </w:rPr>
              <w:t>-C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40D850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Y = 0.13x + 5.4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B72F22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97FC6C" w14:textId="77777777" w:rsidR="00A822D2" w:rsidRPr="00A822D2" w:rsidRDefault="00A822D2" w:rsidP="00A822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BBA99A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A822D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&lt;0.01</w:t>
            </w:r>
          </w:p>
        </w:tc>
      </w:tr>
      <w:tr w:rsidR="00A822D2" w:rsidRPr="00A822D2" w14:paraId="30F8EF0F" w14:textId="77777777" w:rsidTr="00A822D2">
        <w:trPr>
          <w:trHeight w:val="268"/>
        </w:trPr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8D5C8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E1E4A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CE569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9AF87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FCBB2" w14:textId="77777777" w:rsidR="00A822D2" w:rsidRPr="00A822D2" w:rsidRDefault="00A822D2" w:rsidP="00A822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165CF4" w14:textId="77777777" w:rsidR="00A822D2" w:rsidRPr="00A822D2" w:rsidRDefault="00A822D2" w:rsidP="00A822D2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12AA840E" w14:textId="77777777" w:rsidR="00A822D2" w:rsidRPr="00A822D2" w:rsidRDefault="00A822D2" w:rsidP="005D4DF0">
      <w:pPr>
        <w:jc w:val="center"/>
        <w:rPr>
          <w:sz w:val="22"/>
          <w:szCs w:val="22"/>
        </w:rPr>
      </w:pPr>
      <w:bookmarkStart w:id="0" w:name="_GoBack"/>
      <w:bookmarkEnd w:id="0"/>
    </w:p>
    <w:sectPr w:rsidR="00A822D2" w:rsidRPr="00A822D2" w:rsidSect="008624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259"/>
    <w:rsid w:val="00421E14"/>
    <w:rsid w:val="004C4259"/>
    <w:rsid w:val="005D4DF0"/>
    <w:rsid w:val="00675609"/>
    <w:rsid w:val="007C0F47"/>
    <w:rsid w:val="0086246D"/>
    <w:rsid w:val="0090021C"/>
    <w:rsid w:val="00A822D2"/>
    <w:rsid w:val="00DD6BD1"/>
    <w:rsid w:val="00E8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B32B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2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2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2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25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2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2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16B71BB2-0CBA-4DDA-B691-5DDC7C38C4B6}"/>
</file>

<file path=customXml/itemProps2.xml><?xml version="1.0" encoding="utf-8"?>
<ds:datastoreItem xmlns:ds="http://schemas.openxmlformats.org/officeDocument/2006/customXml" ds:itemID="{E2370205-3AF0-4C63-A231-868A0CDD2B22}"/>
</file>

<file path=customXml/itemProps3.xml><?xml version="1.0" encoding="utf-8"?>
<ds:datastoreItem xmlns:ds="http://schemas.openxmlformats.org/officeDocument/2006/customXml" ds:itemID="{F825F92E-EE16-4F42-B44B-305F686228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Macintosh Word</Application>
  <DocSecurity>0</DocSecurity>
  <Lines>4</Lines>
  <Paragraphs>1</Paragraphs>
  <ScaleCrop>false</ScaleCrop>
  <Company>Virginia Commonwealth University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shwar Singh</dc:creator>
  <cp:keywords/>
  <dc:description/>
  <cp:lastModifiedBy>Baneshwar Singh</cp:lastModifiedBy>
  <cp:revision>3</cp:revision>
  <dcterms:created xsi:type="dcterms:W3CDTF">2017-09-05T20:20:00Z</dcterms:created>
  <dcterms:modified xsi:type="dcterms:W3CDTF">2017-09-05T20:21:00Z</dcterms:modified>
</cp:coreProperties>
</file>